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BF883" w14:textId="72C2A6C1" w:rsidR="00F85DAF" w:rsidRDefault="00F85DAF" w:rsidP="00D60AE6">
      <w:pPr>
        <w:pStyle w:val="ListParagraph"/>
      </w:pPr>
    </w:p>
    <w:tbl>
      <w:tblPr>
        <w:tblStyle w:val="TableGrid"/>
        <w:tblW w:w="10216" w:type="dxa"/>
        <w:tblInd w:w="-605" w:type="dxa"/>
        <w:tblLook w:val="04A0" w:firstRow="1" w:lastRow="0" w:firstColumn="1" w:lastColumn="0" w:noHBand="0" w:noVBand="1"/>
      </w:tblPr>
      <w:tblGrid>
        <w:gridCol w:w="2345"/>
        <w:gridCol w:w="2666"/>
        <w:gridCol w:w="1732"/>
        <w:gridCol w:w="1663"/>
        <w:gridCol w:w="1800"/>
        <w:gridCol w:w="10"/>
      </w:tblGrid>
      <w:tr w:rsidR="00B61AB9" w:rsidRPr="001623D9" w14:paraId="6D1F0B4D" w14:textId="77777777" w:rsidTr="00593827">
        <w:tc>
          <w:tcPr>
            <w:tcW w:w="2345" w:type="dxa"/>
          </w:tcPr>
          <w:p w14:paraId="77A17960" w14:textId="77777777" w:rsidR="00B61AB9" w:rsidRPr="001623D9" w:rsidRDefault="00B61AB9" w:rsidP="00F9155E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2D830D21" w14:textId="77777777" w:rsidR="00B61AB9" w:rsidRPr="001623D9" w:rsidRDefault="00B61AB9" w:rsidP="00C9140D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</w:p>
        </w:tc>
        <w:tc>
          <w:tcPr>
            <w:tcW w:w="5205" w:type="dxa"/>
            <w:gridSpan w:val="4"/>
          </w:tcPr>
          <w:p w14:paraId="3A67F204" w14:textId="5417BB8E" w:rsidR="00B61AB9" w:rsidRPr="001623D9" w:rsidRDefault="00B61AB9" w:rsidP="00C9140D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Outcomes (ref: Independent worker without employees)</w:t>
            </w:r>
          </w:p>
        </w:tc>
      </w:tr>
      <w:tr w:rsidR="00B61AB9" w:rsidRPr="001623D9" w14:paraId="43D3FA5E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03AE5B1D" w14:textId="64941061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Covariates</w:t>
            </w:r>
          </w:p>
        </w:tc>
        <w:tc>
          <w:tcPr>
            <w:tcW w:w="2666" w:type="dxa"/>
          </w:tcPr>
          <w:p w14:paraId="5C6B8E73" w14:textId="77777777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52EA26B3" w14:textId="334AECCF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Employee</w:t>
            </w:r>
          </w:p>
        </w:tc>
        <w:tc>
          <w:tcPr>
            <w:tcW w:w="1663" w:type="dxa"/>
          </w:tcPr>
          <w:p w14:paraId="7BDB7F95" w14:textId="718950B2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Employer</w:t>
            </w:r>
          </w:p>
        </w:tc>
        <w:tc>
          <w:tcPr>
            <w:tcW w:w="1800" w:type="dxa"/>
          </w:tcPr>
          <w:p w14:paraId="2EBA802D" w14:textId="3BE9C184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Other</w:t>
            </w:r>
          </w:p>
        </w:tc>
      </w:tr>
      <w:tr w:rsidR="00B61AB9" w:rsidRPr="001623D9" w14:paraId="409E8869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5B01722C" w14:textId="526D3EEA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Age at baseline</w:t>
            </w:r>
          </w:p>
        </w:tc>
        <w:tc>
          <w:tcPr>
            <w:tcW w:w="2666" w:type="dxa"/>
          </w:tcPr>
          <w:p w14:paraId="5C4191DF" w14:textId="77777777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1732" w:type="dxa"/>
          </w:tcPr>
          <w:p w14:paraId="6185DCB9" w14:textId="5BB1E8A5" w:rsidR="00B61AB9" w:rsidRPr="001623D9" w:rsidRDefault="008958B5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0.98</w:t>
            </w:r>
            <w:r w:rsidR="001623D9" w:rsidRPr="001623D9">
              <w:rPr>
                <w:sz w:val="20"/>
                <w:szCs w:val="20"/>
              </w:rPr>
              <w:t xml:space="preserve"> [0.97, 0.99]</w:t>
            </w:r>
          </w:p>
        </w:tc>
        <w:tc>
          <w:tcPr>
            <w:tcW w:w="1663" w:type="dxa"/>
          </w:tcPr>
          <w:p w14:paraId="67717DC5" w14:textId="0AC830FA" w:rsidR="00B61AB9" w:rsidRPr="001623D9" w:rsidRDefault="00DB04B8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1.00, 1.01]</w:t>
            </w:r>
          </w:p>
        </w:tc>
        <w:tc>
          <w:tcPr>
            <w:tcW w:w="1800" w:type="dxa"/>
          </w:tcPr>
          <w:p w14:paraId="07F2E33C" w14:textId="539F32E6" w:rsidR="00B61AB9" w:rsidRPr="001623D9" w:rsidRDefault="00593827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[0.98, 1.01]</w:t>
            </w:r>
          </w:p>
        </w:tc>
      </w:tr>
      <w:tr w:rsidR="00B61AB9" w:rsidRPr="001623D9" w14:paraId="67F71482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1CE3E975" w14:textId="142C89F0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Sex</w:t>
            </w:r>
          </w:p>
        </w:tc>
        <w:tc>
          <w:tcPr>
            <w:tcW w:w="2666" w:type="dxa"/>
          </w:tcPr>
          <w:p w14:paraId="780AE7AD" w14:textId="0BB46F11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Male vs Female</w:t>
            </w:r>
          </w:p>
        </w:tc>
        <w:tc>
          <w:tcPr>
            <w:tcW w:w="1732" w:type="dxa"/>
          </w:tcPr>
          <w:p w14:paraId="6E7FE1A7" w14:textId="3E0927ED" w:rsidR="00B61AB9" w:rsidRPr="001623D9" w:rsidRDefault="009754C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 [2.91, 4.84]</w:t>
            </w:r>
          </w:p>
        </w:tc>
        <w:tc>
          <w:tcPr>
            <w:tcW w:w="1663" w:type="dxa"/>
          </w:tcPr>
          <w:p w14:paraId="3B00ADB1" w14:textId="173349FE" w:rsidR="00B61AB9" w:rsidRPr="001623D9" w:rsidRDefault="00DB04B8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 [2.21, 3.64]</w:t>
            </w:r>
          </w:p>
        </w:tc>
        <w:tc>
          <w:tcPr>
            <w:tcW w:w="1800" w:type="dxa"/>
          </w:tcPr>
          <w:p w14:paraId="24143A0A" w14:textId="4D7F8ACC" w:rsidR="00B61AB9" w:rsidRPr="001623D9" w:rsidRDefault="00593827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 [1.02, 2.45]</w:t>
            </w:r>
          </w:p>
        </w:tc>
      </w:tr>
      <w:tr w:rsidR="00B61AB9" w:rsidRPr="001623D9" w14:paraId="7888C18A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0CDAB983" w14:textId="52D4D23C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Highest level of education (ref=Never went to school)</w:t>
            </w:r>
          </w:p>
        </w:tc>
        <w:tc>
          <w:tcPr>
            <w:tcW w:w="2666" w:type="dxa"/>
          </w:tcPr>
          <w:p w14:paraId="1963CD4C" w14:textId="61EF0051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More than secondary</w:t>
            </w:r>
          </w:p>
        </w:tc>
        <w:tc>
          <w:tcPr>
            <w:tcW w:w="1732" w:type="dxa"/>
          </w:tcPr>
          <w:p w14:paraId="3E0B9ADA" w14:textId="267806C8" w:rsidR="00B61AB9" w:rsidRPr="001623D9" w:rsidRDefault="009754C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  <w:r w:rsidR="0034631E">
              <w:rPr>
                <w:sz w:val="20"/>
                <w:szCs w:val="20"/>
              </w:rPr>
              <w:t xml:space="preserve"> [1.73, 5.92]</w:t>
            </w:r>
          </w:p>
        </w:tc>
        <w:tc>
          <w:tcPr>
            <w:tcW w:w="1663" w:type="dxa"/>
          </w:tcPr>
          <w:p w14:paraId="5E4062E1" w14:textId="4AD56BCC" w:rsidR="00B61AB9" w:rsidRPr="001623D9" w:rsidRDefault="00DB04B8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 [</w:t>
            </w:r>
            <w:r w:rsidR="00DF7A3F">
              <w:rPr>
                <w:sz w:val="20"/>
                <w:szCs w:val="20"/>
              </w:rPr>
              <w:t>2.50, 7.3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671E28BA" w14:textId="73C07A95" w:rsidR="00B61AB9" w:rsidRPr="001623D9" w:rsidRDefault="00593827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 [</w:t>
            </w:r>
            <w:r w:rsidR="000D7743">
              <w:rPr>
                <w:sz w:val="20"/>
                <w:szCs w:val="20"/>
              </w:rPr>
              <w:t>0.81, 7.06</w:t>
            </w:r>
            <w:r>
              <w:rPr>
                <w:sz w:val="20"/>
                <w:szCs w:val="20"/>
              </w:rPr>
              <w:t>]</w:t>
            </w:r>
          </w:p>
        </w:tc>
      </w:tr>
      <w:tr w:rsidR="00B61AB9" w:rsidRPr="001623D9" w14:paraId="1860D373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3175D00F" w14:textId="6EABB84C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6ADADE18" w14:textId="3F60FEF2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Secondary</w:t>
            </w:r>
          </w:p>
        </w:tc>
        <w:tc>
          <w:tcPr>
            <w:tcW w:w="1732" w:type="dxa"/>
          </w:tcPr>
          <w:p w14:paraId="0FBB8BEB" w14:textId="25835E7A" w:rsidR="00B61AB9" w:rsidRPr="001623D9" w:rsidRDefault="0034631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[</w:t>
            </w:r>
            <w:r w:rsidR="00652C55">
              <w:rPr>
                <w:sz w:val="20"/>
                <w:szCs w:val="20"/>
              </w:rPr>
              <w:t>0.51, 1.8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63" w:type="dxa"/>
          </w:tcPr>
          <w:p w14:paraId="28F38041" w14:textId="644C9A7E" w:rsidR="00B61AB9" w:rsidRPr="001623D9" w:rsidRDefault="00DF7A3F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6 [1.41, 3.96]</w:t>
            </w:r>
          </w:p>
        </w:tc>
        <w:tc>
          <w:tcPr>
            <w:tcW w:w="1800" w:type="dxa"/>
          </w:tcPr>
          <w:p w14:paraId="208BF4D6" w14:textId="5E3431FA" w:rsidR="00B61AB9" w:rsidRPr="001623D9" w:rsidRDefault="000D7743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32, 3.23]</w:t>
            </w:r>
          </w:p>
        </w:tc>
      </w:tr>
      <w:tr w:rsidR="00B61AB9" w:rsidRPr="001623D9" w14:paraId="2A1F775A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559CADC8" w14:textId="36BE58CA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666" w:type="dxa"/>
          </w:tcPr>
          <w:p w14:paraId="3555AE55" w14:textId="40BAD112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Primary</w:t>
            </w:r>
          </w:p>
        </w:tc>
        <w:tc>
          <w:tcPr>
            <w:tcW w:w="1732" w:type="dxa"/>
          </w:tcPr>
          <w:p w14:paraId="76C3A4AC" w14:textId="3A262522" w:rsidR="00B61AB9" w:rsidRPr="001623D9" w:rsidRDefault="005B52DD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 [0.75, 2.01]</w:t>
            </w:r>
          </w:p>
        </w:tc>
        <w:tc>
          <w:tcPr>
            <w:tcW w:w="1663" w:type="dxa"/>
          </w:tcPr>
          <w:p w14:paraId="4A916494" w14:textId="1F03E96A" w:rsidR="00B61AB9" w:rsidRPr="001623D9" w:rsidRDefault="00DF7A3F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[</w:t>
            </w:r>
            <w:r w:rsidR="001075AE">
              <w:rPr>
                <w:sz w:val="20"/>
                <w:szCs w:val="20"/>
              </w:rPr>
              <w:t>1.04, 2.4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46CC529D" w14:textId="4DF56808" w:rsidR="00B61AB9" w:rsidRPr="001623D9" w:rsidRDefault="00F14285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[</w:t>
            </w:r>
            <w:r w:rsidR="002A3DDC">
              <w:rPr>
                <w:sz w:val="20"/>
                <w:szCs w:val="20"/>
              </w:rPr>
              <w:t>0.40, 2.92</w:t>
            </w:r>
            <w:r>
              <w:rPr>
                <w:sz w:val="20"/>
                <w:szCs w:val="20"/>
              </w:rPr>
              <w:t>]</w:t>
            </w:r>
          </w:p>
        </w:tc>
      </w:tr>
      <w:tr w:rsidR="00B61AB9" w:rsidRPr="001623D9" w14:paraId="2247814D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1432712B" w14:textId="38C1AE87" w:rsidR="00B61AB9" w:rsidRPr="001623D9" w:rsidRDefault="00423835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Marital status</w:t>
            </w:r>
            <w:r w:rsidR="00652F3C" w:rsidRPr="001623D9">
              <w:rPr>
                <w:sz w:val="20"/>
                <w:szCs w:val="20"/>
              </w:rPr>
              <w:t xml:space="preserve"> (ref=Married/cohabiting)</w:t>
            </w:r>
          </w:p>
        </w:tc>
        <w:tc>
          <w:tcPr>
            <w:tcW w:w="2666" w:type="dxa"/>
          </w:tcPr>
          <w:p w14:paraId="140CB4BA" w14:textId="544290AC" w:rsidR="00B61AB9" w:rsidRPr="001623D9" w:rsidRDefault="00652F3C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Single/Divorced</w:t>
            </w:r>
          </w:p>
        </w:tc>
        <w:tc>
          <w:tcPr>
            <w:tcW w:w="1732" w:type="dxa"/>
          </w:tcPr>
          <w:p w14:paraId="6E2C3E4F" w14:textId="5022E973" w:rsidR="00B61AB9" w:rsidRPr="001623D9" w:rsidRDefault="00B51DE2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 [</w:t>
            </w:r>
            <w:r w:rsidR="00693942">
              <w:rPr>
                <w:sz w:val="20"/>
                <w:szCs w:val="20"/>
              </w:rPr>
              <w:t>0.88, 2.1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63" w:type="dxa"/>
          </w:tcPr>
          <w:p w14:paraId="325F45AD" w14:textId="5AB92C2D" w:rsidR="00B61AB9" w:rsidRPr="001623D9" w:rsidRDefault="001075A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[0.35, 1.29]</w:t>
            </w:r>
          </w:p>
        </w:tc>
        <w:tc>
          <w:tcPr>
            <w:tcW w:w="1800" w:type="dxa"/>
          </w:tcPr>
          <w:p w14:paraId="0C00C3C2" w14:textId="25A8F335" w:rsidR="00B61AB9" w:rsidRPr="001623D9" w:rsidRDefault="002A3DDC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9 [0.51, </w:t>
            </w:r>
            <w:r w:rsidR="00F955CE">
              <w:rPr>
                <w:sz w:val="20"/>
                <w:szCs w:val="20"/>
              </w:rPr>
              <w:t>2.80</w:t>
            </w:r>
            <w:r>
              <w:rPr>
                <w:sz w:val="20"/>
                <w:szCs w:val="20"/>
              </w:rPr>
              <w:t>]</w:t>
            </w:r>
          </w:p>
        </w:tc>
      </w:tr>
      <w:tr w:rsidR="00B61AB9" w:rsidRPr="001623D9" w14:paraId="421BD5B1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2C38240A" w14:textId="77777777" w:rsidR="00B61AB9" w:rsidRPr="001623D9" w:rsidRDefault="00B61AB9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681F7FE2" w14:textId="42F54F62" w:rsidR="00B61AB9" w:rsidRPr="001623D9" w:rsidRDefault="00652F3C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Widowed</w:t>
            </w:r>
          </w:p>
        </w:tc>
        <w:tc>
          <w:tcPr>
            <w:tcW w:w="1732" w:type="dxa"/>
          </w:tcPr>
          <w:p w14:paraId="00CB6EE6" w14:textId="261B7ED2" w:rsidR="00B61AB9" w:rsidRPr="001623D9" w:rsidRDefault="00693942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[0.90, 1.95]</w:t>
            </w:r>
          </w:p>
        </w:tc>
        <w:tc>
          <w:tcPr>
            <w:tcW w:w="1663" w:type="dxa"/>
          </w:tcPr>
          <w:p w14:paraId="176A2A2D" w14:textId="7575C429" w:rsidR="00B61AB9" w:rsidRPr="001623D9" w:rsidRDefault="001075A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[</w:t>
            </w:r>
            <w:r w:rsidR="004417F1">
              <w:rPr>
                <w:sz w:val="20"/>
                <w:szCs w:val="20"/>
              </w:rPr>
              <w:t>0.86, 1.3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00" w:type="dxa"/>
          </w:tcPr>
          <w:p w14:paraId="5EE0B1CD" w14:textId="17802165" w:rsidR="00B61AB9" w:rsidRPr="001623D9" w:rsidRDefault="00F955C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[0.46, 1.84]</w:t>
            </w:r>
          </w:p>
        </w:tc>
      </w:tr>
      <w:tr w:rsidR="00222213" w:rsidRPr="001623D9" w14:paraId="567BA17B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595323A0" w14:textId="425018C5" w:rsidR="00222213" w:rsidRPr="001623D9" w:rsidRDefault="00222213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Head of household</w:t>
            </w:r>
          </w:p>
        </w:tc>
        <w:tc>
          <w:tcPr>
            <w:tcW w:w="2666" w:type="dxa"/>
          </w:tcPr>
          <w:p w14:paraId="658A8E09" w14:textId="11A3EC1D" w:rsidR="00222213" w:rsidRPr="001623D9" w:rsidRDefault="00222213" w:rsidP="00C9140D">
            <w:pPr>
              <w:pStyle w:val="ListParagraph"/>
              <w:ind w:left="0"/>
              <w:rPr>
                <w:sz w:val="20"/>
                <w:szCs w:val="20"/>
              </w:rPr>
            </w:pPr>
            <w:proofErr w:type="gramStart"/>
            <w:r w:rsidRPr="001623D9">
              <w:rPr>
                <w:sz w:val="20"/>
                <w:szCs w:val="20"/>
              </w:rPr>
              <w:t>Yes</w:t>
            </w:r>
            <w:proofErr w:type="gramEnd"/>
            <w:r w:rsidRPr="001623D9">
              <w:rPr>
                <w:sz w:val="20"/>
                <w:szCs w:val="20"/>
              </w:rPr>
              <w:t xml:space="preserve"> vs No</w:t>
            </w:r>
          </w:p>
        </w:tc>
        <w:tc>
          <w:tcPr>
            <w:tcW w:w="1732" w:type="dxa"/>
          </w:tcPr>
          <w:p w14:paraId="0F77D21A" w14:textId="3AD24C26" w:rsidR="00222213" w:rsidRPr="001623D9" w:rsidRDefault="0097643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[0.77, 1.39]</w:t>
            </w:r>
          </w:p>
        </w:tc>
        <w:tc>
          <w:tcPr>
            <w:tcW w:w="1663" w:type="dxa"/>
          </w:tcPr>
          <w:p w14:paraId="02C3F954" w14:textId="511BE77F" w:rsidR="00222213" w:rsidRPr="001623D9" w:rsidRDefault="004417F1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[0.99, 1.68]</w:t>
            </w:r>
          </w:p>
        </w:tc>
        <w:tc>
          <w:tcPr>
            <w:tcW w:w="1800" w:type="dxa"/>
          </w:tcPr>
          <w:p w14:paraId="3340C2BD" w14:textId="1F807018" w:rsidR="00222213" w:rsidRPr="001623D9" w:rsidRDefault="00F955C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[0.35, 0.96]</w:t>
            </w:r>
          </w:p>
        </w:tc>
      </w:tr>
      <w:tr w:rsidR="00222213" w:rsidRPr="001623D9" w14:paraId="66632B6C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45C6B471" w14:textId="6726C856" w:rsidR="00222213" w:rsidRPr="001623D9" w:rsidRDefault="00222213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Relative wealth quintile</w:t>
            </w:r>
          </w:p>
        </w:tc>
        <w:tc>
          <w:tcPr>
            <w:tcW w:w="2666" w:type="dxa"/>
          </w:tcPr>
          <w:p w14:paraId="7305355B" w14:textId="0735CB25" w:rsidR="00222213" w:rsidRPr="00D60AE6" w:rsidRDefault="00222213" w:rsidP="00C9140D">
            <w:pPr>
              <w:pStyle w:val="ListParagraph"/>
              <w:ind w:left="0"/>
              <w:rPr>
                <w:sz w:val="20"/>
                <w:szCs w:val="20"/>
                <w:lang w:val="fr-FR"/>
              </w:rPr>
            </w:pPr>
            <w:r w:rsidRPr="00D60AE6">
              <w:rPr>
                <w:sz w:val="20"/>
                <w:szCs w:val="20"/>
                <w:lang w:val="fr-FR"/>
              </w:rPr>
              <w:t>Wealthier quintiles Q3-Q5 vs Q1-</w:t>
            </w:r>
            <w:r w:rsidR="00B26219" w:rsidRPr="00D60AE6">
              <w:rPr>
                <w:sz w:val="20"/>
                <w:szCs w:val="20"/>
                <w:lang w:val="fr-FR"/>
              </w:rPr>
              <w:t>Q2</w:t>
            </w:r>
          </w:p>
        </w:tc>
        <w:tc>
          <w:tcPr>
            <w:tcW w:w="1732" w:type="dxa"/>
          </w:tcPr>
          <w:p w14:paraId="29DCC9E3" w14:textId="50D533B6" w:rsidR="00222213" w:rsidRPr="001623D9" w:rsidRDefault="0097643E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 [0.93, 1.48]</w:t>
            </w:r>
          </w:p>
        </w:tc>
        <w:tc>
          <w:tcPr>
            <w:tcW w:w="1663" w:type="dxa"/>
          </w:tcPr>
          <w:p w14:paraId="1639DD9D" w14:textId="0BE6D93A" w:rsidR="00222213" w:rsidRPr="001623D9" w:rsidRDefault="00D36965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 [2.00, 2.95]</w:t>
            </w:r>
          </w:p>
        </w:tc>
        <w:tc>
          <w:tcPr>
            <w:tcW w:w="1800" w:type="dxa"/>
          </w:tcPr>
          <w:p w14:paraId="44F782D6" w14:textId="535ED891" w:rsidR="00222213" w:rsidRPr="001623D9" w:rsidRDefault="00E625D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 [0.94, 2.10]</w:t>
            </w:r>
          </w:p>
        </w:tc>
      </w:tr>
      <w:tr w:rsidR="00DE7D08" w:rsidRPr="001623D9" w14:paraId="43FDB837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774D74D8" w14:textId="5439E125" w:rsidR="00DE7D08" w:rsidRPr="001623D9" w:rsidRDefault="00DE7D08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Disability status</w:t>
            </w:r>
          </w:p>
        </w:tc>
        <w:tc>
          <w:tcPr>
            <w:tcW w:w="2666" w:type="dxa"/>
          </w:tcPr>
          <w:p w14:paraId="7188696B" w14:textId="2B3A2443" w:rsidR="00DE7D08" w:rsidRPr="001623D9" w:rsidRDefault="00DE7D08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With vs without disability</w:t>
            </w:r>
          </w:p>
        </w:tc>
        <w:tc>
          <w:tcPr>
            <w:tcW w:w="1732" w:type="dxa"/>
          </w:tcPr>
          <w:p w14:paraId="19411DE4" w14:textId="02011328" w:rsidR="00DE7D08" w:rsidRPr="001623D9" w:rsidRDefault="00060DC1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[0.64, 1.15]</w:t>
            </w:r>
          </w:p>
        </w:tc>
        <w:tc>
          <w:tcPr>
            <w:tcW w:w="1663" w:type="dxa"/>
          </w:tcPr>
          <w:p w14:paraId="72247C95" w14:textId="2DFC9ED1" w:rsidR="00DE7D08" w:rsidRPr="001623D9" w:rsidRDefault="00AA7C4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[0.88, 1.40]</w:t>
            </w:r>
          </w:p>
        </w:tc>
        <w:tc>
          <w:tcPr>
            <w:tcW w:w="1800" w:type="dxa"/>
          </w:tcPr>
          <w:p w14:paraId="7CCC4847" w14:textId="59C20E54" w:rsidR="00DE7D08" w:rsidRPr="001623D9" w:rsidRDefault="00E625D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[0.58, 1.48]</w:t>
            </w:r>
          </w:p>
        </w:tc>
      </w:tr>
      <w:tr w:rsidR="00DE7D08" w:rsidRPr="001623D9" w14:paraId="608E3558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6CE644B1" w14:textId="18F9D634" w:rsidR="00DE7D08" w:rsidRPr="001623D9" w:rsidRDefault="00DE7D08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Hous</w:t>
            </w:r>
            <w:r w:rsidR="003D7BCB" w:rsidRPr="001623D9">
              <w:rPr>
                <w:sz w:val="20"/>
                <w:szCs w:val="20"/>
              </w:rPr>
              <w:t>e</w:t>
            </w:r>
            <w:r w:rsidRPr="001623D9">
              <w:rPr>
                <w:sz w:val="20"/>
                <w:szCs w:val="20"/>
              </w:rPr>
              <w:t>hold size</w:t>
            </w:r>
            <w:r w:rsidR="003D7BCB" w:rsidRPr="001623D9">
              <w:rPr>
                <w:sz w:val="20"/>
                <w:szCs w:val="20"/>
              </w:rPr>
              <w:t xml:space="preserve"> (ref=living with 3-5 other people)</w:t>
            </w:r>
          </w:p>
        </w:tc>
        <w:tc>
          <w:tcPr>
            <w:tcW w:w="2666" w:type="dxa"/>
          </w:tcPr>
          <w:p w14:paraId="58E62E97" w14:textId="681FA89C" w:rsidR="00DE7D08" w:rsidRPr="001623D9" w:rsidRDefault="003A14F7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Living alone</w:t>
            </w:r>
            <w:r w:rsidR="00AF2E23" w:rsidRPr="001623D9">
              <w:rPr>
                <w:sz w:val="20"/>
                <w:szCs w:val="20"/>
              </w:rPr>
              <w:t>/ with 1-2 people</w:t>
            </w:r>
          </w:p>
        </w:tc>
        <w:tc>
          <w:tcPr>
            <w:tcW w:w="1732" w:type="dxa"/>
          </w:tcPr>
          <w:p w14:paraId="11962D1A" w14:textId="5B3057B8" w:rsidR="00DE7D08" w:rsidRPr="001623D9" w:rsidRDefault="00060DC1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[1.01</w:t>
            </w:r>
            <w:r w:rsidR="001D16D9">
              <w:rPr>
                <w:sz w:val="20"/>
                <w:szCs w:val="20"/>
              </w:rPr>
              <w:t>, 1.6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63" w:type="dxa"/>
          </w:tcPr>
          <w:p w14:paraId="494CF48B" w14:textId="056A9E33" w:rsidR="00DE7D08" w:rsidRPr="001623D9" w:rsidRDefault="00AA7C4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[0.81, 1.35]</w:t>
            </w:r>
          </w:p>
        </w:tc>
        <w:tc>
          <w:tcPr>
            <w:tcW w:w="1800" w:type="dxa"/>
          </w:tcPr>
          <w:p w14:paraId="284E57E2" w14:textId="26EA4709" w:rsidR="00DE7D08" w:rsidRPr="001623D9" w:rsidRDefault="00E625D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[0.51, 1.59]</w:t>
            </w:r>
          </w:p>
        </w:tc>
      </w:tr>
      <w:tr w:rsidR="00DE7D08" w:rsidRPr="001623D9" w14:paraId="71A4179F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0940E088" w14:textId="77777777" w:rsidR="00DE7D08" w:rsidRPr="001623D9" w:rsidRDefault="00DE7D08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18F2825F" w14:textId="7C836B40" w:rsidR="00DE7D08" w:rsidRPr="001623D9" w:rsidRDefault="00AF2E23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Living with 6+ people</w:t>
            </w:r>
          </w:p>
        </w:tc>
        <w:tc>
          <w:tcPr>
            <w:tcW w:w="1732" w:type="dxa"/>
          </w:tcPr>
          <w:p w14:paraId="2A803C7F" w14:textId="0FC2B820" w:rsidR="00DE7D08" w:rsidRPr="001623D9" w:rsidRDefault="001D16D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[0.82, 1.24]</w:t>
            </w:r>
          </w:p>
        </w:tc>
        <w:tc>
          <w:tcPr>
            <w:tcW w:w="1663" w:type="dxa"/>
          </w:tcPr>
          <w:p w14:paraId="149DA0A4" w14:textId="09677A6F" w:rsidR="00DE7D08" w:rsidRPr="001623D9" w:rsidRDefault="00AA7C4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 [0.65, 1.01]</w:t>
            </w:r>
          </w:p>
        </w:tc>
        <w:tc>
          <w:tcPr>
            <w:tcW w:w="1800" w:type="dxa"/>
          </w:tcPr>
          <w:p w14:paraId="7E287882" w14:textId="524D1EDB" w:rsidR="00DE7D08" w:rsidRPr="001623D9" w:rsidRDefault="00DF2F2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 [0.52, 1.14]</w:t>
            </w:r>
          </w:p>
        </w:tc>
      </w:tr>
      <w:tr w:rsidR="00DE7D08" w:rsidRPr="001623D9" w14:paraId="5302CE3E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1389F66B" w14:textId="3234E3A8" w:rsidR="00DE7D08" w:rsidRPr="001623D9" w:rsidRDefault="00AF2E23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Religion (ref=</w:t>
            </w:r>
            <w:r w:rsidR="007A480B" w:rsidRPr="001623D9">
              <w:rPr>
                <w:sz w:val="20"/>
                <w:szCs w:val="20"/>
              </w:rPr>
              <w:t>Evangelical)</w:t>
            </w:r>
          </w:p>
        </w:tc>
        <w:tc>
          <w:tcPr>
            <w:tcW w:w="2666" w:type="dxa"/>
          </w:tcPr>
          <w:p w14:paraId="2EBF29C9" w14:textId="72B2B0E5" w:rsidR="00DE7D08" w:rsidRPr="001623D9" w:rsidRDefault="002A2F8D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Catholic</w:t>
            </w:r>
          </w:p>
        </w:tc>
        <w:tc>
          <w:tcPr>
            <w:tcW w:w="1732" w:type="dxa"/>
          </w:tcPr>
          <w:p w14:paraId="76B2BF5C" w14:textId="6732BD5B" w:rsidR="00DE7D08" w:rsidRPr="001623D9" w:rsidRDefault="001D16D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[0.64, 1.24]</w:t>
            </w:r>
          </w:p>
        </w:tc>
        <w:tc>
          <w:tcPr>
            <w:tcW w:w="1663" w:type="dxa"/>
          </w:tcPr>
          <w:p w14:paraId="4264273B" w14:textId="0CAC32B3" w:rsidR="00DE7D08" w:rsidRPr="001623D9" w:rsidRDefault="00AA7C49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62, 1.45]</w:t>
            </w:r>
          </w:p>
        </w:tc>
        <w:tc>
          <w:tcPr>
            <w:tcW w:w="1800" w:type="dxa"/>
          </w:tcPr>
          <w:p w14:paraId="1741D130" w14:textId="7D52F169" w:rsidR="00DE7D08" w:rsidRPr="001623D9" w:rsidRDefault="00DF2F2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[0.71, 2.53]</w:t>
            </w:r>
          </w:p>
        </w:tc>
      </w:tr>
      <w:tr w:rsidR="002A2F8D" w:rsidRPr="001623D9" w14:paraId="5DEBC3AC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72BD5809" w14:textId="77777777" w:rsidR="002A2F8D" w:rsidRPr="001623D9" w:rsidRDefault="002A2F8D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64E74302" w14:textId="3EC7CFCA" w:rsidR="002A2F8D" w:rsidRPr="001623D9" w:rsidRDefault="002A2F8D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Protestant</w:t>
            </w:r>
          </w:p>
        </w:tc>
        <w:tc>
          <w:tcPr>
            <w:tcW w:w="1732" w:type="dxa"/>
          </w:tcPr>
          <w:p w14:paraId="170299BE" w14:textId="37335273" w:rsidR="002A2F8D" w:rsidRPr="001623D9" w:rsidRDefault="00630B35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</w:t>
            </w:r>
            <w:r w:rsidR="00F42D07">
              <w:rPr>
                <w:sz w:val="20"/>
                <w:szCs w:val="20"/>
              </w:rPr>
              <w:t>0.82, 1.6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63" w:type="dxa"/>
          </w:tcPr>
          <w:p w14:paraId="59D0C4B8" w14:textId="02B0DE13" w:rsidR="002A2F8D" w:rsidRPr="001623D9" w:rsidRDefault="00057706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[0.71, 1.87]</w:t>
            </w:r>
          </w:p>
        </w:tc>
        <w:tc>
          <w:tcPr>
            <w:tcW w:w="1800" w:type="dxa"/>
          </w:tcPr>
          <w:p w14:paraId="3917B79D" w14:textId="2D0C674D" w:rsidR="002A2F8D" w:rsidRPr="001623D9" w:rsidRDefault="00DF2F2B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[0.</w:t>
            </w:r>
            <w:r w:rsidR="002634D1">
              <w:rPr>
                <w:sz w:val="20"/>
                <w:szCs w:val="20"/>
              </w:rPr>
              <w:t>87, 3.57</w:t>
            </w:r>
            <w:r>
              <w:rPr>
                <w:sz w:val="20"/>
                <w:szCs w:val="20"/>
              </w:rPr>
              <w:t>]</w:t>
            </w:r>
          </w:p>
        </w:tc>
      </w:tr>
      <w:tr w:rsidR="002A2F8D" w:rsidRPr="001623D9" w14:paraId="733AD61C" w14:textId="77777777" w:rsidTr="00593827">
        <w:trPr>
          <w:gridAfter w:val="1"/>
          <w:wAfter w:w="10" w:type="dxa"/>
        </w:trPr>
        <w:tc>
          <w:tcPr>
            <w:tcW w:w="2345" w:type="dxa"/>
          </w:tcPr>
          <w:p w14:paraId="58CB4165" w14:textId="77777777" w:rsidR="002A2F8D" w:rsidRPr="001623D9" w:rsidRDefault="002A2F8D" w:rsidP="00C9140D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2666" w:type="dxa"/>
          </w:tcPr>
          <w:p w14:paraId="0898B70E" w14:textId="7DFCA518" w:rsidR="002A2F8D" w:rsidRPr="001623D9" w:rsidRDefault="002A2F8D" w:rsidP="00C9140D">
            <w:pPr>
              <w:pStyle w:val="ListParagraph"/>
              <w:ind w:left="0"/>
              <w:rPr>
                <w:sz w:val="20"/>
                <w:szCs w:val="20"/>
              </w:rPr>
            </w:pPr>
            <w:r w:rsidRPr="001623D9">
              <w:rPr>
                <w:sz w:val="20"/>
                <w:szCs w:val="20"/>
              </w:rPr>
              <w:t>African Instituted Church/Other</w:t>
            </w:r>
          </w:p>
        </w:tc>
        <w:tc>
          <w:tcPr>
            <w:tcW w:w="1732" w:type="dxa"/>
          </w:tcPr>
          <w:p w14:paraId="65B3551F" w14:textId="4028F72E" w:rsidR="002A2F8D" w:rsidRPr="001623D9" w:rsidRDefault="00F42D07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[0.92, 1.84]</w:t>
            </w:r>
          </w:p>
        </w:tc>
        <w:tc>
          <w:tcPr>
            <w:tcW w:w="1663" w:type="dxa"/>
          </w:tcPr>
          <w:p w14:paraId="2BD57994" w14:textId="41147AAB" w:rsidR="002A2F8D" w:rsidRPr="001623D9" w:rsidRDefault="00057706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 [0.39, 1.06]</w:t>
            </w:r>
          </w:p>
        </w:tc>
        <w:tc>
          <w:tcPr>
            <w:tcW w:w="1800" w:type="dxa"/>
          </w:tcPr>
          <w:p w14:paraId="37A5EB26" w14:textId="724BAF71" w:rsidR="002A2F8D" w:rsidRPr="001623D9" w:rsidRDefault="002634D1" w:rsidP="00C9140D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[0.47, 1.94]</w:t>
            </w:r>
          </w:p>
        </w:tc>
      </w:tr>
    </w:tbl>
    <w:p w14:paraId="63472C3A" w14:textId="77777777" w:rsidR="00C524C8" w:rsidRDefault="00C524C8" w:rsidP="00C524C8">
      <w:pPr>
        <w:rPr>
          <w:b/>
          <w:bCs/>
        </w:rPr>
      </w:pPr>
    </w:p>
    <w:p w14:paraId="733361C7" w14:textId="77777777" w:rsidR="00264FBE" w:rsidRPr="002F5DCA" w:rsidRDefault="00264FBE" w:rsidP="00264FBE"/>
    <w:sectPr w:rsidR="00264FBE" w:rsidRPr="002F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824128"/>
    <w:multiLevelType w:val="hybridMultilevel"/>
    <w:tmpl w:val="B41047C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77BC3871"/>
    <w:multiLevelType w:val="hybridMultilevel"/>
    <w:tmpl w:val="F6689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865750">
    <w:abstractNumId w:val="1"/>
  </w:num>
  <w:num w:numId="2" w16cid:durableId="15817135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5B"/>
    <w:rsid w:val="00041917"/>
    <w:rsid w:val="00057706"/>
    <w:rsid w:val="00060DC1"/>
    <w:rsid w:val="0006437B"/>
    <w:rsid w:val="000A7EBE"/>
    <w:rsid w:val="000D7743"/>
    <w:rsid w:val="001029F5"/>
    <w:rsid w:val="001075AE"/>
    <w:rsid w:val="001623D9"/>
    <w:rsid w:val="0019527A"/>
    <w:rsid w:val="001B4D37"/>
    <w:rsid w:val="001D16D9"/>
    <w:rsid w:val="001E4B9F"/>
    <w:rsid w:val="001F5F2F"/>
    <w:rsid w:val="00222213"/>
    <w:rsid w:val="00236B44"/>
    <w:rsid w:val="002531A1"/>
    <w:rsid w:val="002634D1"/>
    <w:rsid w:val="00264FBE"/>
    <w:rsid w:val="002906F2"/>
    <w:rsid w:val="002A2F8D"/>
    <w:rsid w:val="002A3DDC"/>
    <w:rsid w:val="002F5DCA"/>
    <w:rsid w:val="0034631E"/>
    <w:rsid w:val="0037245B"/>
    <w:rsid w:val="003A14F7"/>
    <w:rsid w:val="003B166F"/>
    <w:rsid w:val="003B3828"/>
    <w:rsid w:val="003D7BCB"/>
    <w:rsid w:val="00423835"/>
    <w:rsid w:val="004269C5"/>
    <w:rsid w:val="004417F1"/>
    <w:rsid w:val="0048746A"/>
    <w:rsid w:val="0049022C"/>
    <w:rsid w:val="004C07B7"/>
    <w:rsid w:val="004C4134"/>
    <w:rsid w:val="005214F1"/>
    <w:rsid w:val="00530D26"/>
    <w:rsid w:val="00593827"/>
    <w:rsid w:val="005A65E2"/>
    <w:rsid w:val="005B52DD"/>
    <w:rsid w:val="005D03F7"/>
    <w:rsid w:val="005F4A25"/>
    <w:rsid w:val="00630B35"/>
    <w:rsid w:val="00652C55"/>
    <w:rsid w:val="00652F3C"/>
    <w:rsid w:val="006652C0"/>
    <w:rsid w:val="0067402B"/>
    <w:rsid w:val="00693942"/>
    <w:rsid w:val="006F64F9"/>
    <w:rsid w:val="00717E33"/>
    <w:rsid w:val="00752BC8"/>
    <w:rsid w:val="00790B22"/>
    <w:rsid w:val="007928AC"/>
    <w:rsid w:val="007A2FA8"/>
    <w:rsid w:val="007A480B"/>
    <w:rsid w:val="00820A22"/>
    <w:rsid w:val="008520C8"/>
    <w:rsid w:val="0085625B"/>
    <w:rsid w:val="008745C0"/>
    <w:rsid w:val="008958B5"/>
    <w:rsid w:val="008F79A9"/>
    <w:rsid w:val="00933345"/>
    <w:rsid w:val="009754C9"/>
    <w:rsid w:val="0097643E"/>
    <w:rsid w:val="00A43BF1"/>
    <w:rsid w:val="00A55198"/>
    <w:rsid w:val="00A62B38"/>
    <w:rsid w:val="00A863B6"/>
    <w:rsid w:val="00AA7C49"/>
    <w:rsid w:val="00AE0DDE"/>
    <w:rsid w:val="00AF1711"/>
    <w:rsid w:val="00AF2E23"/>
    <w:rsid w:val="00B26219"/>
    <w:rsid w:val="00B438DD"/>
    <w:rsid w:val="00B51DE2"/>
    <w:rsid w:val="00B61AB9"/>
    <w:rsid w:val="00C33F84"/>
    <w:rsid w:val="00C401A4"/>
    <w:rsid w:val="00C524C8"/>
    <w:rsid w:val="00C7417F"/>
    <w:rsid w:val="00C9140D"/>
    <w:rsid w:val="00D03A3B"/>
    <w:rsid w:val="00D14104"/>
    <w:rsid w:val="00D21E51"/>
    <w:rsid w:val="00D36965"/>
    <w:rsid w:val="00D60AE6"/>
    <w:rsid w:val="00D736DE"/>
    <w:rsid w:val="00DB04B8"/>
    <w:rsid w:val="00DE7D08"/>
    <w:rsid w:val="00DF2F2B"/>
    <w:rsid w:val="00DF7A3F"/>
    <w:rsid w:val="00E22DC4"/>
    <w:rsid w:val="00E36D2C"/>
    <w:rsid w:val="00E625DB"/>
    <w:rsid w:val="00EA56B3"/>
    <w:rsid w:val="00EF79A4"/>
    <w:rsid w:val="00F14285"/>
    <w:rsid w:val="00F16E65"/>
    <w:rsid w:val="00F42D07"/>
    <w:rsid w:val="00F4322B"/>
    <w:rsid w:val="00F504AF"/>
    <w:rsid w:val="00F85DAF"/>
    <w:rsid w:val="00F9155E"/>
    <w:rsid w:val="00F955CE"/>
    <w:rsid w:val="00FB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192DA"/>
  <w15:chartTrackingRefBased/>
  <w15:docId w15:val="{1B8AD5FA-2028-4F6C-94ED-5B7D7D47D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3345"/>
    <w:pPr>
      <w:ind w:left="720"/>
      <w:contextualSpacing/>
    </w:pPr>
  </w:style>
  <w:style w:type="table" w:styleId="TableGrid">
    <w:name w:val="Table Grid"/>
    <w:basedOn w:val="TableNormal"/>
    <w:uiPriority w:val="39"/>
    <w:rsid w:val="004902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736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36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36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6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24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Stevens Bechange</cp:lastModifiedBy>
  <cp:revision>2</cp:revision>
  <dcterms:created xsi:type="dcterms:W3CDTF">2024-06-06T13:19:00Z</dcterms:created>
  <dcterms:modified xsi:type="dcterms:W3CDTF">2024-06-06T13:19:00Z</dcterms:modified>
</cp:coreProperties>
</file>